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   </w:t>
      </w:r>
    </w:p>
    <w:tbl>
      <w:tblPr>
        <w:tblW w:w="1264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40"/>
        <w:gridCol w:w="1320"/>
        <w:gridCol w:w="9880"/>
      </w:tblGrid>
      <w:tr>
        <w:trPr>
          <w:trHeight w:val="360" w:hRule="atLeast"/>
        </w:trPr>
        <w:tc>
          <w:tcPr>
            <w:tcW w:w="1264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upplementary Table S5. The 93 proteins identified in the OPLS model for telomerase positive MTCs (n =8) and used for pathway analysis.</w:t>
            </w:r>
          </w:p>
        </w:tc>
      </w:tr>
      <w:tr>
        <w:trPr>
          <w:trHeight w:val="360" w:hRule="atLeast"/>
        </w:trPr>
        <w:tc>
          <w:tcPr>
            <w:tcW w:w="12640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60" w:hRule="atLeast"/>
        </w:trPr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ccession no.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9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Name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8WY2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RI3BP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BRI3-binding protein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P03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TPLAD1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3-hydroxyacyl-CoA dehydratase 3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2578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SMA2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Proteasome subunit alpha type-2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8TDN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RIX1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Ribosome biogenesis protein BRX1 homolog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1481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SMA7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Proteasome subunit alpha type-7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983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T7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T-complex protein 1 subunit eta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0CAP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OLR2M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3 of DNA-directed RNA polymerase II subunit GRINL1A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0040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ASL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  <w:lang w:val="sv-S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sv-SE"/>
              </w:rPr>
              <w:t>Neural Wiskott-Aldrich syndrome protein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7539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PAG7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perm-associated antigen 7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C0H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RCIN1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SRC kinase signaling inhibitor 1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2806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SMA5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Proteasome subunit alpha type-5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UBF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PG2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atomer subunit gamma-2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7556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KRA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nterferon-inducible double stranded RNA-dependent protein kinase activator A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0420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ELA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Transcription factor p65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1278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BL3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Transducin beta-like protein 3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2834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OLD1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DNA polymerase delta catalytic subunit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2578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SMA1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Proteasome subunit alpha type-1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6090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SMA6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Proteasome subunit alpha type-6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1453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PYSL4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Dihydropyrimidinase-related protein 4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2352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FL1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Cofilin-1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5220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GD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6-phosphogluconate dehydrogenase, decarboxylating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UKF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ITPNC1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Cytoplasmic phosphatidylinositol transfer protein 1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0518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LPL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Alkaline phosphatase, tissue-nonspecific isozyme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4022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T6A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T-complex protein 1 subunit zeta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H26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VPS33B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Vacuolar protein sorting-associated protein 33B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86VP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AX1BP1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3 of Tax1-binding protein 1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8N56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CLK2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Serine/threonine-protein kinase DCLK2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NUJ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BHD10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Abhydrolase domain-containing protein 10, mitochondrial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0275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BP4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Retinol-binding protein 4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979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IPEP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itochondrial intermediate peptidase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5099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T8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T-complex protein 1 subunit theta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287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AD50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DNA repair protein RAD50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1694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TMN1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tathmin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BVC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MEM109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Transmembrane protein 109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1664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BN1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Drebrin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NZ7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TMN3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tathmin-3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6024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S6ST1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Heparan-sulfate 6-O-sulfotransferase 1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0545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SB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upus La protein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0013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KIF2A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Kinesin-like protein KIF2A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NRG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AAS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Aladin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4864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T5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T-complex protein 1 subunit epsilon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4289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THFR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ethylenetetrahydrofolate reductase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5270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SH6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GTBP-alt of DNA mismatch repair protein Msh6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0110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T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Protein SET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1051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LAT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hydrolipoyllysine-residue acetyltransferase component of pyruvate dehydrogenase complex, mitochondrial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8IV4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RI1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3'-5' exoribonuclease 1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130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XRCC5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X-ray repair cross-complementing protein 5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6GM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MARCD1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SWI/SNF-related matrix-associated actin-dependent regulator of chromatin subfamily D member 1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7837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T2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T-complex protein 1 subunit beta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2343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CSH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Glycine cleavage system H protein, mitochondrial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1328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3BP1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as GTPase-activating protein-binding protein 1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H9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N1L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Hematological and neurological expressed 1-like protein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1350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UBB3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Tubulin beta-3 chain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Y3A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B4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MOB-like protein phocein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H3G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VL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Probable serine carboxypeptidase CPVL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8N8S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NAH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Isoform 2 of Protein enabled homolog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BU8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OHH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Deoxyhypusine hydroxylase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5041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PT1A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Carnitine O-palmitoyltransferase 1, liver isoform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BUL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HF23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PHD finger protein 23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1326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RIM28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Transcription intermediary factor 1-beta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NRL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TRN4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triatin-4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6I5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ARS2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Probable asparagine--tRNA ligase, mitochondrial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BX6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JAM3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Junctional adhesion molecule C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19634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LC9A1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odium/hydrogen exchanger 1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NWZ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EMIN8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Gem-associated protein 8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8TCX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YNC2LI1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5 of Cytoplasmic dynein 2 light intermediate chain 1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BRX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DR83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WD repeat domain-containing protein 83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69G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MARCE1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SWI/SNF-related matrix-associated actin-dependent regulator of chromatin subfamily E member 1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5358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ETAP1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ethionine aminopeptidase 1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1503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NX17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orting nexin-17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2603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SN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oesin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9557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SL3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ong-chain-fatty-acid--CoA ligase 3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5501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IF5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Eukaryotic translation initiation factor 5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0056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K1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Adenylate kinase isoenzyme 1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254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TF1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RNA polymerase-associated protein RTF1 homolog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4173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TSPAN7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Tetraspanin-7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1295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XRCC6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X-ray repair cross-complementing protein 6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75683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URF6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urfeit locus protein 6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0921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GSTP1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Glutathione S-transferase P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Y530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ARD1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O-acetyl-ADP-ribose deacetylase C6orf130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8TF05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PP4R1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2 of Serine/threonine-protein phosphatase 4 regulatory subunit 1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4324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SH2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DNA mismatch repair protein Msh2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08758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NXA5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nnexin A5 O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2578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SMA4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Proteasome subunit alpha type-4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7835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IP4K2B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Phosphatidylinositol-5-phosphate 4-kinase type-2 beta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54289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CNA2D1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4 of Voltage-dependent calcium channel subunit alpha-2/delta-1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6N6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BOAT7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Isoform 3 of Lysophospholipid acyltransferase 7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49006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ARCKSL1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MARCKS-related protein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1781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TPS1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CTP synthase 1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Y512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AMM50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Sorting and assembly machinery component 50 homolog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50991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CT4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T-complex protein 1 subunit delta </w:t>
            </w:r>
          </w:p>
        </w:tc>
      </w:tr>
      <w:tr>
        <w:trPr>
          <w:trHeight w:val="36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BVJ7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USP23</w:t>
            </w:r>
          </w:p>
        </w:tc>
        <w:tc>
          <w:tcPr>
            <w:tcW w:w="9880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Dual specificity protein phosphatase 23 </w:t>
            </w:r>
          </w:p>
        </w:tc>
      </w:tr>
      <w:tr>
        <w:trPr>
          <w:trHeight w:val="360" w:hRule="atLeast"/>
        </w:trPr>
        <w:tc>
          <w:tcPr>
            <w:tcW w:w="14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Q96GQ7</w:t>
            </w:r>
          </w:p>
        </w:tc>
        <w:tc>
          <w:tcPr>
            <w:tcW w:w="13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DX27</w:t>
            </w:r>
          </w:p>
        </w:tc>
        <w:tc>
          <w:tcPr>
            <w:tcW w:w="9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Probable ATP-dependent RNA helicase DDX27 </w:t>
            </w:r>
          </w:p>
        </w:tc>
      </w:tr>
      <w:tr>
        <w:trPr>
          <w:trHeight w:val="360" w:hRule="atLeast"/>
        </w:trPr>
        <w:tc>
          <w:tcPr>
            <w:tcW w:w="1264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OPLS = orthogonal projections to latent structures 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vanish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vanish/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vanish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vanish/>
                <w:color w:val="000000"/>
                <w:sz w:val="20"/>
                <w:szCs w:val="20"/>
              </w:rPr>
            </w:r>
          </w:p>
        </w:tc>
        <w:tc>
          <w:tcPr>
            <w:tcW w:w="98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vanish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vanish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</w:r>
    </w:p>
    <w:sectPr>
      <w:type w:val="nextPage"/>
      <w:pgSz w:orient="landscape" w:w="15840" w:h="122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eastAsia="SimSun;宋体"/>
      <w:sz w:val="18"/>
      <w:szCs w:val="18"/>
    </w:rPr>
  </w:style>
  <w:style w:type="character" w:styleId="FooterChar">
    <w:name w:val="Footer Char"/>
    <w:qFormat/>
    <w:rPr>
      <w:rFonts w:eastAsia="SimSun;宋体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3100">
    <w:name w:val="xl633100"/>
    <w:basedOn w:val="Normal"/>
    <w:qFormat/>
    <w:pPr>
      <w:spacing w:before="280" w:after="280"/>
      <w:textAlignment w:val="bottom"/>
    </w:pPr>
    <w:rPr>
      <w:rFonts w:ascii="Arial" w:hAnsi="Arial" w:cs="Arial"/>
      <w:color w:val="000000"/>
      <w:sz w:val="20"/>
      <w:szCs w:val="20"/>
    </w:rPr>
  </w:style>
  <w:style w:type="paragraph" w:styleId="Xl643100">
    <w:name w:val="xl643100"/>
    <w:basedOn w:val="Normal"/>
    <w:qFormat/>
    <w:pPr>
      <w:spacing w:before="280" w:after="280"/>
      <w:textAlignment w:val="bottom"/>
    </w:pPr>
    <w:rPr>
      <w:rFonts w:ascii="Arial" w:hAnsi="Arial" w:cs="Arial"/>
      <w:b/>
      <w:bCs/>
      <w:color w:val="000000"/>
      <w:sz w:val="20"/>
      <w:szCs w:val="20"/>
    </w:rPr>
  </w:style>
  <w:style w:type="paragraph" w:styleId="Xl653100">
    <w:name w:val="xl653100"/>
    <w:basedOn w:val="Normal"/>
    <w:qFormat/>
    <w:pPr>
      <w:pBdr>
        <w:bottom w:val="single" w:sz="8" w:space="0" w:color="000000"/>
      </w:pBdr>
      <w:spacing w:before="280" w:after="280"/>
      <w:textAlignment w:val="bottom"/>
    </w:pPr>
    <w:rPr>
      <w:rFonts w:ascii="Arial" w:hAnsi="Arial" w:cs="Arial"/>
      <w:b/>
      <w:bCs/>
      <w:color w:val="000000"/>
      <w:sz w:val="20"/>
      <w:szCs w:val="20"/>
    </w:rPr>
  </w:style>
  <w:style w:type="paragraph" w:styleId="Xl663100">
    <w:name w:val="xl663100"/>
    <w:basedOn w:val="Normal"/>
    <w:qFormat/>
    <w:pPr>
      <w:pBdr>
        <w:bottom w:val="single" w:sz="8" w:space="0" w:color="000000"/>
      </w:pBdr>
      <w:spacing w:before="280" w:after="280"/>
      <w:textAlignment w:val="bottom"/>
    </w:pPr>
    <w:rPr>
      <w:rFonts w:ascii="Arial" w:hAnsi="Arial" w:cs="Arial"/>
      <w:color w:val="000000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1T13:31:00Z</dcterms:created>
  <dc:creator>Administrator</dc:creator>
  <dc:description/>
  <dc:language>en-US</dc:language>
  <cp:lastModifiedBy>Administrator</cp:lastModifiedBy>
  <dcterms:modified xsi:type="dcterms:W3CDTF">2015-12-01T13:31:00Z</dcterms:modified>
  <cp:revision>2</cp:revision>
  <dc:subject/>
  <dc:title/>
</cp:coreProperties>
</file>